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23F06" w14:textId="6276E076" w:rsidR="00FA1DDB" w:rsidRPr="00980175" w:rsidRDefault="00980175">
      <w:pPr>
        <w:rPr>
          <w:rFonts w:ascii="Times New Roman" w:hAnsi="Times New Roman" w:cs="Times New Roman"/>
        </w:rPr>
      </w:pPr>
      <w:r w:rsidRPr="00980175">
        <w:rPr>
          <w:rFonts w:ascii="Times New Roman" w:hAnsi="Times New Roman" w:cs="Times New Roman"/>
          <w:b/>
          <w:bCs/>
        </w:rPr>
        <w:t>Supplementary Table 1</w:t>
      </w:r>
      <w:r w:rsidRPr="00980175">
        <w:rPr>
          <w:rFonts w:ascii="Times New Roman" w:hAnsi="Times New Roman" w:cs="Times New Roman"/>
        </w:rPr>
        <w:t xml:space="preserve"> Relationship between serum carotenoids and telomere length in non-overweight and non-obese peopl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081"/>
        <w:gridCol w:w="2238"/>
        <w:gridCol w:w="2106"/>
        <w:gridCol w:w="2076"/>
      </w:tblGrid>
      <w:tr w:rsidR="00743558" w14:paraId="4064E354" w14:textId="77777777" w:rsidTr="00211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FF27B" w14:textId="1C32E506" w:rsidR="00743558" w:rsidRPr="00C8056F" w:rsidRDefault="007B2E0D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0" w:type="auto"/>
          </w:tcPr>
          <w:p w14:paraId="0B264F69" w14:textId="77777777" w:rsidR="00743558" w:rsidRDefault="00743558" w:rsidP="00743558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11"/>
                <w:rFonts w:hint="eastAsia"/>
                <w:lang w:bidi="ar"/>
              </w:rPr>
              <w:t>Model</w:t>
            </w:r>
            <w:r>
              <w:rPr>
                <w:rStyle w:val="font11"/>
                <w:lang w:bidi="ar"/>
              </w:rPr>
              <w:t xml:space="preserve"> I</w:t>
            </w:r>
          </w:p>
        </w:tc>
        <w:tc>
          <w:tcPr>
            <w:tcW w:w="0" w:type="auto"/>
          </w:tcPr>
          <w:p w14:paraId="57C12E88" w14:textId="77777777" w:rsidR="00743558" w:rsidRDefault="00743558" w:rsidP="00743558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11"/>
                <w:rFonts w:hint="eastAsia"/>
                <w:lang w:bidi="ar"/>
              </w:rPr>
              <w:t>Model</w:t>
            </w:r>
            <w:r>
              <w:rPr>
                <w:rStyle w:val="font11"/>
                <w:lang w:bidi="ar"/>
              </w:rPr>
              <w:t xml:space="preserve"> II</w:t>
            </w:r>
          </w:p>
        </w:tc>
        <w:tc>
          <w:tcPr>
            <w:tcW w:w="0" w:type="auto"/>
          </w:tcPr>
          <w:p w14:paraId="29230ADF" w14:textId="77777777" w:rsidR="00743558" w:rsidRDefault="00743558" w:rsidP="00743558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odel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Ⅲ</w:t>
            </w:r>
          </w:p>
        </w:tc>
      </w:tr>
      <w:tr w:rsidR="0013350A" w14:paraId="1FE57264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7DAF3B" w14:textId="30ED5717" w:rsidR="0013350A" w:rsidRPr="00C8056F" w:rsidRDefault="0013350A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3CB844CC" w14:textId="21EC7D6C" w:rsidR="0013350A" w:rsidRDefault="007B2E0D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11"/>
                <w:lang w:bidi="ar"/>
              </w:rPr>
            </w:pPr>
            <w:r w:rsidRPr="007B2E0D">
              <w:rPr>
                <w:rStyle w:val="font11"/>
                <w:lang w:bidi="ar"/>
              </w:rPr>
              <w:t>β (95%CI) P-value</w:t>
            </w:r>
          </w:p>
        </w:tc>
        <w:tc>
          <w:tcPr>
            <w:tcW w:w="0" w:type="auto"/>
          </w:tcPr>
          <w:p w14:paraId="04342233" w14:textId="34C4ECA5" w:rsidR="0013350A" w:rsidRDefault="007B2E0D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11"/>
                <w:lang w:bidi="ar"/>
              </w:rPr>
            </w:pPr>
            <w:r w:rsidRPr="007B2E0D">
              <w:rPr>
                <w:rStyle w:val="font11"/>
                <w:lang w:bidi="ar"/>
              </w:rPr>
              <w:t>β (95%CI) P-value</w:t>
            </w:r>
          </w:p>
        </w:tc>
        <w:tc>
          <w:tcPr>
            <w:tcW w:w="0" w:type="auto"/>
          </w:tcPr>
          <w:p w14:paraId="5F10BB11" w14:textId="01B74419" w:rsidR="0013350A" w:rsidRDefault="007B2E0D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B2E0D">
              <w:rPr>
                <w:rStyle w:val="font11"/>
                <w:lang w:bidi="ar"/>
              </w:rPr>
              <w:t>β (95%CI) P-value</w:t>
            </w:r>
          </w:p>
        </w:tc>
      </w:tr>
      <w:tr w:rsidR="00743558" w14:paraId="68405000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1F0F1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lpha-carotene</w:t>
            </w:r>
          </w:p>
        </w:tc>
        <w:tc>
          <w:tcPr>
            <w:tcW w:w="2238" w:type="dxa"/>
          </w:tcPr>
          <w:p w14:paraId="23354F2E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 (0.3, 11.5) 0.040</w:t>
            </w:r>
          </w:p>
        </w:tc>
        <w:tc>
          <w:tcPr>
            <w:tcW w:w="0" w:type="auto"/>
          </w:tcPr>
          <w:p w14:paraId="4F2B547A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 (-0.5, 11.1) 0.073</w:t>
            </w:r>
          </w:p>
        </w:tc>
        <w:tc>
          <w:tcPr>
            <w:tcW w:w="0" w:type="auto"/>
          </w:tcPr>
          <w:p w14:paraId="4C54B213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 (-0.6, 11.1) 0.080</w:t>
            </w:r>
          </w:p>
        </w:tc>
      </w:tr>
      <w:tr w:rsidR="00743558" w14:paraId="5848EACF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4A0CAF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uartile of alpha-carotene</w:t>
            </w:r>
          </w:p>
        </w:tc>
        <w:tc>
          <w:tcPr>
            <w:tcW w:w="2238" w:type="dxa"/>
            <w:noWrap/>
          </w:tcPr>
          <w:p w14:paraId="61D552A4" w14:textId="77777777" w:rsidR="00743558" w:rsidRDefault="00743558" w:rsidP="00743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4FD038D7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02217317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43558" w14:paraId="0874A925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4DC8D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238" w:type="dxa"/>
          </w:tcPr>
          <w:p w14:paraId="386DAD11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62954695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13C1AF74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43558" w14:paraId="116002A1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9A629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238" w:type="dxa"/>
          </w:tcPr>
          <w:p w14:paraId="01B87C2B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0 (-110.0, 96.0) 0.894</w:t>
            </w:r>
          </w:p>
        </w:tc>
        <w:tc>
          <w:tcPr>
            <w:tcW w:w="0" w:type="auto"/>
          </w:tcPr>
          <w:p w14:paraId="1D80281C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 (-102.1, 110.7) 0.937</w:t>
            </w:r>
          </w:p>
        </w:tc>
        <w:tc>
          <w:tcPr>
            <w:tcW w:w="0" w:type="auto"/>
          </w:tcPr>
          <w:p w14:paraId="588F6D46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7 (-108.8, 105.3) 0.975</w:t>
            </w:r>
          </w:p>
        </w:tc>
      </w:tr>
      <w:tr w:rsidR="00743558" w14:paraId="0566F8D6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51990E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238" w:type="dxa"/>
          </w:tcPr>
          <w:p w14:paraId="74697B42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7 (-48.9, 156.4) 0.305</w:t>
            </w:r>
          </w:p>
        </w:tc>
        <w:tc>
          <w:tcPr>
            <w:tcW w:w="0" w:type="auto"/>
          </w:tcPr>
          <w:p w14:paraId="0DAA96A1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0 (-43.5, 173.4) 0.240</w:t>
            </w:r>
          </w:p>
        </w:tc>
        <w:tc>
          <w:tcPr>
            <w:tcW w:w="0" w:type="auto"/>
          </w:tcPr>
          <w:p w14:paraId="64615782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8 (-47.1, 172.7) 0.263</w:t>
            </w:r>
          </w:p>
        </w:tc>
      </w:tr>
      <w:tr w:rsidR="00743558" w14:paraId="093F44CD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4DEB7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238" w:type="dxa"/>
          </w:tcPr>
          <w:p w14:paraId="6AC0FC6D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8 (-1.9, 207.5) 0.054</w:t>
            </w:r>
          </w:p>
        </w:tc>
        <w:tc>
          <w:tcPr>
            <w:tcW w:w="0" w:type="auto"/>
          </w:tcPr>
          <w:p w14:paraId="08A0DBA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5 (-12.0, 215.0) 0.080</w:t>
            </w:r>
          </w:p>
        </w:tc>
        <w:tc>
          <w:tcPr>
            <w:tcW w:w="0" w:type="auto"/>
          </w:tcPr>
          <w:p w14:paraId="1E1791C0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6 (-20.3, 211.5) 0.106</w:t>
            </w:r>
          </w:p>
        </w:tc>
      </w:tr>
      <w:tr w:rsidR="00743558" w14:paraId="654B9287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3F1BFA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2238" w:type="dxa"/>
            <w:noWrap/>
          </w:tcPr>
          <w:p w14:paraId="1F2125CE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0" w:type="auto"/>
            <w:noWrap/>
          </w:tcPr>
          <w:p w14:paraId="55B41D76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0" w:type="auto"/>
            <w:noWrap/>
          </w:tcPr>
          <w:p w14:paraId="79DB189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</w:tr>
      <w:tr w:rsidR="00743558" w14:paraId="485A8FDF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412315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eta-carotene (trans + cis)</w:t>
            </w:r>
          </w:p>
        </w:tc>
        <w:tc>
          <w:tcPr>
            <w:tcW w:w="2238" w:type="dxa"/>
          </w:tcPr>
          <w:p w14:paraId="20EB8E8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 (-0.0, 3.0) 0.057</w:t>
            </w:r>
          </w:p>
        </w:tc>
        <w:tc>
          <w:tcPr>
            <w:tcW w:w="0" w:type="auto"/>
          </w:tcPr>
          <w:p w14:paraId="07C7D033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 (-0.1, 3.1) 0.068</w:t>
            </w:r>
          </w:p>
        </w:tc>
        <w:tc>
          <w:tcPr>
            <w:tcW w:w="0" w:type="auto"/>
          </w:tcPr>
          <w:p w14:paraId="178AF15F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 (-0.2, 3.0) 0.081</w:t>
            </w:r>
          </w:p>
        </w:tc>
      </w:tr>
      <w:tr w:rsidR="00743558" w14:paraId="428B53A7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4E26FE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uartile of Beta-carotene (trans + cis)</w:t>
            </w:r>
          </w:p>
        </w:tc>
        <w:tc>
          <w:tcPr>
            <w:tcW w:w="2238" w:type="dxa"/>
            <w:noWrap/>
          </w:tcPr>
          <w:p w14:paraId="323AB4F7" w14:textId="77777777" w:rsidR="00743558" w:rsidRDefault="00743558" w:rsidP="00743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113D47A4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76F2253C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43558" w14:paraId="7FF6D5AB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14F406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238" w:type="dxa"/>
          </w:tcPr>
          <w:p w14:paraId="1CE27987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375CE086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011E3C2A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43558" w14:paraId="5FBA1CB1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00D17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238" w:type="dxa"/>
          </w:tcPr>
          <w:p w14:paraId="54B2F60F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7.2 (-129.3, 74.9) 0.602</w:t>
            </w:r>
          </w:p>
        </w:tc>
        <w:tc>
          <w:tcPr>
            <w:tcW w:w="0" w:type="auto"/>
          </w:tcPr>
          <w:p w14:paraId="70967AF5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4.5 (-128.0, 79.0) 0.643</w:t>
            </w:r>
          </w:p>
        </w:tc>
        <w:tc>
          <w:tcPr>
            <w:tcW w:w="0" w:type="auto"/>
          </w:tcPr>
          <w:p w14:paraId="57F7FD37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3.6 (-127.9, 80.6) 0.657</w:t>
            </w:r>
          </w:p>
        </w:tc>
      </w:tr>
      <w:tr w:rsidR="00743558" w14:paraId="2DF0A0EA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EB99DB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238" w:type="dxa"/>
          </w:tcPr>
          <w:p w14:paraId="467A1B15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0 (-47.9, 160.0) 0.291</w:t>
            </w:r>
          </w:p>
        </w:tc>
        <w:tc>
          <w:tcPr>
            <w:tcW w:w="0" w:type="auto"/>
          </w:tcPr>
          <w:p w14:paraId="556DDB22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2 (-44.1, 168.4) 0.252</w:t>
            </w:r>
          </w:p>
        </w:tc>
        <w:tc>
          <w:tcPr>
            <w:tcW w:w="0" w:type="auto"/>
          </w:tcPr>
          <w:p w14:paraId="727C846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8 (-52.0, 163.6) 0.311</w:t>
            </w:r>
          </w:p>
        </w:tc>
      </w:tr>
      <w:tr w:rsidR="00743558" w14:paraId="6085940A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9F2B9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238" w:type="dxa"/>
          </w:tcPr>
          <w:p w14:paraId="2CC16226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.4 (-27.1, 185.9) 0.144</w:t>
            </w:r>
          </w:p>
        </w:tc>
        <w:tc>
          <w:tcPr>
            <w:tcW w:w="0" w:type="auto"/>
          </w:tcPr>
          <w:p w14:paraId="11DF1576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7 (-25.2, 196.5) 0.130</w:t>
            </w:r>
          </w:p>
        </w:tc>
        <w:tc>
          <w:tcPr>
            <w:tcW w:w="0" w:type="auto"/>
          </w:tcPr>
          <w:p w14:paraId="3647188C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4 (-31.8, 194.5) 0.159</w:t>
            </w:r>
          </w:p>
        </w:tc>
      </w:tr>
      <w:tr w:rsidR="00743558" w14:paraId="0668B172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8D3406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2238" w:type="dxa"/>
          </w:tcPr>
          <w:p w14:paraId="6711B5B3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0" w:type="auto"/>
          </w:tcPr>
          <w:p w14:paraId="2D74870B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0</w:t>
            </w:r>
          </w:p>
        </w:tc>
        <w:tc>
          <w:tcPr>
            <w:tcW w:w="0" w:type="auto"/>
          </w:tcPr>
          <w:p w14:paraId="6A6D83DD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</w:tr>
      <w:tr w:rsidR="00743558" w14:paraId="723E12AB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C1510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eta-cryptoxanthin</w:t>
            </w:r>
          </w:p>
        </w:tc>
        <w:tc>
          <w:tcPr>
            <w:tcW w:w="2238" w:type="dxa"/>
          </w:tcPr>
          <w:p w14:paraId="4270FEEC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 (-0.9, 7.8) 0.116</w:t>
            </w:r>
          </w:p>
        </w:tc>
        <w:tc>
          <w:tcPr>
            <w:tcW w:w="0" w:type="auto"/>
          </w:tcPr>
          <w:p w14:paraId="03F0842C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 (0.4, 9.8) 0.032</w:t>
            </w:r>
          </w:p>
        </w:tc>
        <w:tc>
          <w:tcPr>
            <w:tcW w:w="0" w:type="auto"/>
          </w:tcPr>
          <w:p w14:paraId="3D0B36B2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 (-0.0, 9.5) 0.052</w:t>
            </w:r>
          </w:p>
        </w:tc>
      </w:tr>
      <w:tr w:rsidR="00743558" w14:paraId="054E48B4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5F1950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uartile of Beta-cryptoxanthin</w:t>
            </w:r>
          </w:p>
        </w:tc>
        <w:tc>
          <w:tcPr>
            <w:tcW w:w="2238" w:type="dxa"/>
            <w:noWrap/>
          </w:tcPr>
          <w:p w14:paraId="255B012F" w14:textId="77777777" w:rsidR="00743558" w:rsidRDefault="00743558" w:rsidP="00743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2F4929DD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24D7C932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43558" w14:paraId="26A1F749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7C416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238" w:type="dxa"/>
          </w:tcPr>
          <w:p w14:paraId="073A374B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5F67EDAB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3115A685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43558" w14:paraId="5C4C2A95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8837D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238" w:type="dxa"/>
          </w:tcPr>
          <w:p w14:paraId="2BF90F54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 (-98.7, 106.1) 0.943</w:t>
            </w:r>
          </w:p>
        </w:tc>
        <w:tc>
          <w:tcPr>
            <w:tcW w:w="0" w:type="auto"/>
          </w:tcPr>
          <w:p w14:paraId="0CCDD6D8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0 (-113.1, 93.1) 0.849</w:t>
            </w:r>
          </w:p>
        </w:tc>
        <w:tc>
          <w:tcPr>
            <w:tcW w:w="0" w:type="auto"/>
          </w:tcPr>
          <w:p w14:paraId="4FB7E154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9.0 (-122.7, 84.6) 0.719</w:t>
            </w:r>
          </w:p>
        </w:tc>
      </w:tr>
      <w:tr w:rsidR="00743558" w14:paraId="39431AB7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0A7283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238" w:type="dxa"/>
          </w:tcPr>
          <w:p w14:paraId="38D80A5F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1 (-52.1, 152.3) 0.337</w:t>
            </w:r>
          </w:p>
        </w:tc>
        <w:tc>
          <w:tcPr>
            <w:tcW w:w="0" w:type="auto"/>
          </w:tcPr>
          <w:p w14:paraId="53129EE0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9 (-52.9, 156.8) 0.332</w:t>
            </w:r>
          </w:p>
        </w:tc>
        <w:tc>
          <w:tcPr>
            <w:tcW w:w="0" w:type="auto"/>
          </w:tcPr>
          <w:p w14:paraId="0C65D257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6 (-62.5, 149.7) 0.421</w:t>
            </w:r>
          </w:p>
        </w:tc>
      </w:tr>
      <w:tr w:rsidR="00743558" w14:paraId="578B68EF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64A06A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238" w:type="dxa"/>
          </w:tcPr>
          <w:p w14:paraId="556AFCB7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8 (-49.4, 154.9) 0.312</w:t>
            </w:r>
          </w:p>
        </w:tc>
        <w:tc>
          <w:tcPr>
            <w:tcW w:w="0" w:type="auto"/>
          </w:tcPr>
          <w:p w14:paraId="046DDC24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.0 (-33.8, 183.8) 0.177</w:t>
            </w:r>
          </w:p>
        </w:tc>
        <w:tc>
          <w:tcPr>
            <w:tcW w:w="0" w:type="auto"/>
          </w:tcPr>
          <w:p w14:paraId="05A2F486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5 (-48.9, 173.9) 0.272</w:t>
            </w:r>
          </w:p>
        </w:tc>
      </w:tr>
      <w:tr w:rsidR="00743558" w14:paraId="4EE21901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571C4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2238" w:type="dxa"/>
            <w:noWrap/>
          </w:tcPr>
          <w:p w14:paraId="752A36FB" w14:textId="77777777" w:rsidR="00743558" w:rsidRDefault="00743558" w:rsidP="00743558">
            <w:pPr>
              <w:widowControl/>
              <w:ind w:firstLineChars="100" w:firstLine="18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2</w:t>
            </w:r>
          </w:p>
        </w:tc>
        <w:tc>
          <w:tcPr>
            <w:tcW w:w="0" w:type="auto"/>
            <w:noWrap/>
          </w:tcPr>
          <w:p w14:paraId="6F8C1FA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10</w:t>
            </w:r>
          </w:p>
        </w:tc>
        <w:tc>
          <w:tcPr>
            <w:tcW w:w="0" w:type="auto"/>
            <w:noWrap/>
          </w:tcPr>
          <w:p w14:paraId="6DA7868F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4</w:t>
            </w:r>
          </w:p>
        </w:tc>
      </w:tr>
      <w:tr w:rsidR="00743558" w14:paraId="20B88690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E61B58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ombined lutein/zeaxanthin</w:t>
            </w:r>
          </w:p>
        </w:tc>
        <w:tc>
          <w:tcPr>
            <w:tcW w:w="2238" w:type="dxa"/>
          </w:tcPr>
          <w:p w14:paraId="60B3F2F5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-3.0, 4.9) 0.627</w:t>
            </w:r>
          </w:p>
        </w:tc>
        <w:tc>
          <w:tcPr>
            <w:tcW w:w="0" w:type="auto"/>
          </w:tcPr>
          <w:p w14:paraId="727C81BC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 (-3.1, 5.2) 0.623</w:t>
            </w:r>
          </w:p>
        </w:tc>
        <w:tc>
          <w:tcPr>
            <w:tcW w:w="0" w:type="auto"/>
          </w:tcPr>
          <w:p w14:paraId="2D89F63E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 (-3.6, 4.9) 0.768</w:t>
            </w:r>
          </w:p>
        </w:tc>
      </w:tr>
      <w:tr w:rsidR="00743558" w14:paraId="367D93DD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0EF437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uartile of Combined lutein/zeaxanthin</w:t>
            </w:r>
          </w:p>
        </w:tc>
        <w:tc>
          <w:tcPr>
            <w:tcW w:w="2238" w:type="dxa"/>
            <w:noWrap/>
          </w:tcPr>
          <w:p w14:paraId="72BBBAC5" w14:textId="77777777" w:rsidR="00743558" w:rsidRDefault="00743558" w:rsidP="00743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26F8FAC6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38B9444A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43558" w14:paraId="61856232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9E5BFB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238" w:type="dxa"/>
          </w:tcPr>
          <w:p w14:paraId="783B65BA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19BA7D98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2270EEC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43558" w14:paraId="0D52FBA4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14F573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238" w:type="dxa"/>
          </w:tcPr>
          <w:p w14:paraId="20191C17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3 (-104.1, 99.6) 0.965</w:t>
            </w:r>
          </w:p>
        </w:tc>
        <w:tc>
          <w:tcPr>
            <w:tcW w:w="0" w:type="auto"/>
          </w:tcPr>
          <w:p w14:paraId="7E5753A0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9 (-106.1, 100.4) 0.957</w:t>
            </w:r>
          </w:p>
        </w:tc>
        <w:tc>
          <w:tcPr>
            <w:tcW w:w="0" w:type="auto"/>
          </w:tcPr>
          <w:p w14:paraId="773026F2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2 (-112.8, 94.5) 0.862</w:t>
            </w:r>
          </w:p>
        </w:tc>
      </w:tr>
      <w:tr w:rsidR="00743558" w14:paraId="51C0409A" w14:textId="77777777" w:rsidTr="0021173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C8171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238" w:type="dxa"/>
          </w:tcPr>
          <w:p w14:paraId="004EB51B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2 (-70.6, 133.1) 0.548</w:t>
            </w:r>
          </w:p>
        </w:tc>
        <w:tc>
          <w:tcPr>
            <w:tcW w:w="0" w:type="auto"/>
          </w:tcPr>
          <w:p w14:paraId="6686733F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0 (-78.0, 131.9) 0.615</w:t>
            </w:r>
          </w:p>
        </w:tc>
        <w:tc>
          <w:tcPr>
            <w:tcW w:w="0" w:type="auto"/>
          </w:tcPr>
          <w:p w14:paraId="4F0018B2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1 (-85.6, 125.7) 0.710</w:t>
            </w:r>
          </w:p>
        </w:tc>
      </w:tr>
      <w:tr w:rsidR="00743558" w14:paraId="6219DFCF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7B28EA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238" w:type="dxa"/>
          </w:tcPr>
          <w:p w14:paraId="2ADD721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 (-62.8, 144.5) 0.440</w:t>
            </w:r>
          </w:p>
        </w:tc>
        <w:tc>
          <w:tcPr>
            <w:tcW w:w="0" w:type="auto"/>
          </w:tcPr>
          <w:p w14:paraId="0C6F01CD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7 (-60.9, 160.3) 0.379</w:t>
            </w:r>
          </w:p>
        </w:tc>
        <w:tc>
          <w:tcPr>
            <w:tcW w:w="0" w:type="auto"/>
          </w:tcPr>
          <w:p w14:paraId="19A4CB5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0 (-76.5, 148.6) 0.530</w:t>
            </w:r>
          </w:p>
        </w:tc>
      </w:tr>
      <w:tr w:rsidR="00743558" w14:paraId="7D07286B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ABF72C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2238" w:type="dxa"/>
          </w:tcPr>
          <w:p w14:paraId="013606D7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8</w:t>
            </w:r>
          </w:p>
        </w:tc>
        <w:tc>
          <w:tcPr>
            <w:tcW w:w="0" w:type="auto"/>
          </w:tcPr>
          <w:p w14:paraId="10B10DE5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6</w:t>
            </w:r>
          </w:p>
        </w:tc>
        <w:tc>
          <w:tcPr>
            <w:tcW w:w="0" w:type="auto"/>
          </w:tcPr>
          <w:p w14:paraId="736ECEF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8</w:t>
            </w:r>
          </w:p>
        </w:tc>
      </w:tr>
      <w:tr w:rsidR="00743558" w14:paraId="3FDD9305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68024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rans-lycopene</w:t>
            </w:r>
          </w:p>
        </w:tc>
        <w:tc>
          <w:tcPr>
            <w:tcW w:w="2238" w:type="dxa"/>
          </w:tcPr>
          <w:p w14:paraId="0C8EB4E1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 (-2.1, 4.7) 0.452</w:t>
            </w:r>
          </w:p>
        </w:tc>
        <w:tc>
          <w:tcPr>
            <w:tcW w:w="0" w:type="auto"/>
          </w:tcPr>
          <w:p w14:paraId="59BDE05F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 (-2.8, 4.1) 0.706</w:t>
            </w:r>
          </w:p>
        </w:tc>
        <w:tc>
          <w:tcPr>
            <w:tcW w:w="0" w:type="auto"/>
          </w:tcPr>
          <w:p w14:paraId="6455850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 (-3.2, 3.8) 0.856</w:t>
            </w:r>
          </w:p>
        </w:tc>
      </w:tr>
      <w:tr w:rsidR="00743558" w14:paraId="58F9D54F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5DFE1C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uartile of Trans-lycopene</w:t>
            </w:r>
          </w:p>
        </w:tc>
        <w:tc>
          <w:tcPr>
            <w:tcW w:w="2238" w:type="dxa"/>
            <w:noWrap/>
          </w:tcPr>
          <w:p w14:paraId="5AEA4319" w14:textId="77777777" w:rsidR="00743558" w:rsidRDefault="00743558" w:rsidP="00743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681D087F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noWrap/>
          </w:tcPr>
          <w:p w14:paraId="3CDBD7FD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43558" w14:paraId="406F3E8B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790DB9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238" w:type="dxa"/>
          </w:tcPr>
          <w:p w14:paraId="56101366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41C51BCD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</w:tcPr>
          <w:p w14:paraId="41C868F4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43558" w14:paraId="404CF8AF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BF358A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238" w:type="dxa"/>
          </w:tcPr>
          <w:p w14:paraId="707596D8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0 (-63.4, 143.4) 0.449</w:t>
            </w:r>
          </w:p>
        </w:tc>
        <w:tc>
          <w:tcPr>
            <w:tcW w:w="0" w:type="auto"/>
          </w:tcPr>
          <w:p w14:paraId="6A28C0A5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8 (-75.4, 135.0) 0.579</w:t>
            </w:r>
          </w:p>
        </w:tc>
        <w:tc>
          <w:tcPr>
            <w:tcW w:w="0" w:type="auto"/>
          </w:tcPr>
          <w:p w14:paraId="3873749A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7 (-83.5, 128.9) 0.675</w:t>
            </w:r>
          </w:p>
        </w:tc>
      </w:tr>
      <w:tr w:rsidR="00743558" w14:paraId="5F917A6D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ED2903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238" w:type="dxa"/>
          </w:tcPr>
          <w:p w14:paraId="1C4B5752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9 (-70.7, 138.5) 0.526</w:t>
            </w:r>
          </w:p>
        </w:tc>
        <w:tc>
          <w:tcPr>
            <w:tcW w:w="0" w:type="auto"/>
          </w:tcPr>
          <w:p w14:paraId="1161A89A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8 (-91.4, 121.0) 0.785</w:t>
            </w:r>
          </w:p>
        </w:tc>
        <w:tc>
          <w:tcPr>
            <w:tcW w:w="0" w:type="auto"/>
          </w:tcPr>
          <w:p w14:paraId="6A8DDE2E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 (-98.2, 115.9) 0.871</w:t>
            </w:r>
          </w:p>
        </w:tc>
      </w:tr>
      <w:tr w:rsidR="00743558" w14:paraId="448E521C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12A121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238" w:type="dxa"/>
          </w:tcPr>
          <w:p w14:paraId="44BC60A8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7 (-38.2, 171.5) 0.213</w:t>
            </w:r>
          </w:p>
        </w:tc>
        <w:tc>
          <w:tcPr>
            <w:tcW w:w="0" w:type="auto"/>
          </w:tcPr>
          <w:p w14:paraId="09D4D5A4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9 (-57.3, 157.2) 0.361</w:t>
            </w:r>
          </w:p>
        </w:tc>
        <w:tc>
          <w:tcPr>
            <w:tcW w:w="0" w:type="auto"/>
          </w:tcPr>
          <w:p w14:paraId="4514A86E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1 (-68.8, 149.0) 0.470</w:t>
            </w:r>
          </w:p>
        </w:tc>
      </w:tr>
      <w:tr w:rsidR="00743558" w14:paraId="12109263" w14:textId="77777777" w:rsidTr="0021173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F0E752" w14:textId="77777777" w:rsidR="00743558" w:rsidRPr="00C8056F" w:rsidRDefault="00743558" w:rsidP="007435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 w:rsidRPr="00C8056F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2238" w:type="dxa"/>
            <w:noWrap/>
          </w:tcPr>
          <w:p w14:paraId="0EE704E4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4</w:t>
            </w:r>
          </w:p>
        </w:tc>
        <w:tc>
          <w:tcPr>
            <w:tcW w:w="0" w:type="auto"/>
            <w:noWrap/>
          </w:tcPr>
          <w:p w14:paraId="4FB358F9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39</w:t>
            </w:r>
          </w:p>
        </w:tc>
        <w:tc>
          <w:tcPr>
            <w:tcW w:w="0" w:type="auto"/>
            <w:noWrap/>
          </w:tcPr>
          <w:p w14:paraId="2E692080" w14:textId="77777777" w:rsidR="00743558" w:rsidRDefault="00743558" w:rsidP="0074355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48</w:t>
            </w:r>
          </w:p>
        </w:tc>
      </w:tr>
    </w:tbl>
    <w:p w14:paraId="35A027DD" w14:textId="5C260CB8" w:rsidR="00743558" w:rsidRPr="00743558" w:rsidRDefault="00000000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Style w:val="font11"/>
          <w:rFonts w:hint="eastAsia"/>
          <w:lang w:bidi="ar"/>
        </w:rPr>
        <w:t>Model</w:t>
      </w:r>
      <w:r>
        <w:rPr>
          <w:rStyle w:val="font11"/>
          <w:lang w:bidi="ar"/>
        </w:rPr>
        <w:t xml:space="preserve"> I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adjust for: Age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Sex.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br/>
      </w:r>
      <w:r>
        <w:rPr>
          <w:rStyle w:val="font11"/>
          <w:rFonts w:hint="eastAsia"/>
          <w:lang w:bidi="ar"/>
        </w:rPr>
        <w:t>Model</w:t>
      </w:r>
      <w:r>
        <w:rPr>
          <w:rStyle w:val="font11"/>
          <w:lang w:bidi="ar"/>
        </w:rPr>
        <w:t xml:space="preserve"> II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 adjust for: 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Age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Sex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ducation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>; R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ace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PIR; BMI; 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Physical activity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nergy.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br/>
      </w:r>
      <w:r>
        <w:rPr>
          <w:rStyle w:val="font11"/>
          <w:rFonts w:hint="eastAsia"/>
          <w:lang w:bidi="ar"/>
        </w:rPr>
        <w:t>Model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color w:val="000000"/>
          <w:sz w:val="18"/>
          <w:szCs w:val="18"/>
          <w:lang w:bidi="ar"/>
        </w:rPr>
        <w:t>Ⅲ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 adjust for: 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Age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Sex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ducation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>; R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ace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PIR; BMI; 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Physical activity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nergy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Congestive heart failure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18"/>
          <w:szCs w:val="18"/>
          <w:lang w:bidi="ar"/>
        </w:rPr>
        <w:t>Cancer or malignancy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Hypertension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moking</w:t>
      </w:r>
      <w:r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Drinking.</w:t>
      </w:r>
    </w:p>
    <w:sectPr w:rsidR="00743558" w:rsidRPr="0074355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7A328" w14:textId="77777777" w:rsidR="00785E01" w:rsidRDefault="00785E01" w:rsidP="00743558">
      <w:r>
        <w:separator/>
      </w:r>
    </w:p>
  </w:endnote>
  <w:endnote w:type="continuationSeparator" w:id="0">
    <w:p w14:paraId="48D5FF93" w14:textId="77777777" w:rsidR="00785E01" w:rsidRDefault="00785E01" w:rsidP="00743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A45EB5" w14:textId="77777777" w:rsidR="00785E01" w:rsidRDefault="00785E01" w:rsidP="00743558">
      <w:r>
        <w:separator/>
      </w:r>
    </w:p>
  </w:footnote>
  <w:footnote w:type="continuationSeparator" w:id="0">
    <w:p w14:paraId="0184276C" w14:textId="77777777" w:rsidR="00785E01" w:rsidRDefault="00785E01" w:rsidP="00743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M4OWU5NTdiM2M0ZmQyZmJmMjMzNWJlYjczZWE1YzcifQ=="/>
  </w:docVars>
  <w:rsids>
    <w:rsidRoot w:val="32A2662D"/>
    <w:rsid w:val="00054DAC"/>
    <w:rsid w:val="00087D9C"/>
    <w:rsid w:val="0013350A"/>
    <w:rsid w:val="0016633D"/>
    <w:rsid w:val="00211730"/>
    <w:rsid w:val="00390A82"/>
    <w:rsid w:val="004D556B"/>
    <w:rsid w:val="00511934"/>
    <w:rsid w:val="00615506"/>
    <w:rsid w:val="00714435"/>
    <w:rsid w:val="00743558"/>
    <w:rsid w:val="00785E01"/>
    <w:rsid w:val="007B2E0D"/>
    <w:rsid w:val="007C1FD6"/>
    <w:rsid w:val="0087594B"/>
    <w:rsid w:val="00890DCD"/>
    <w:rsid w:val="008D160A"/>
    <w:rsid w:val="00976646"/>
    <w:rsid w:val="00980175"/>
    <w:rsid w:val="00A8057E"/>
    <w:rsid w:val="00BB0BE3"/>
    <w:rsid w:val="00C8056F"/>
    <w:rsid w:val="00C91E22"/>
    <w:rsid w:val="00D84851"/>
    <w:rsid w:val="00E00D90"/>
    <w:rsid w:val="00E27364"/>
    <w:rsid w:val="00E46A9F"/>
    <w:rsid w:val="00E652DE"/>
    <w:rsid w:val="00E71BBE"/>
    <w:rsid w:val="00F37498"/>
    <w:rsid w:val="00FA1DDB"/>
    <w:rsid w:val="00FB3F09"/>
    <w:rsid w:val="32A2662D"/>
    <w:rsid w:val="3ABF2C45"/>
    <w:rsid w:val="3D560253"/>
    <w:rsid w:val="5CBF734C"/>
    <w:rsid w:val="7EF7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CFEB13"/>
  <w15:docId w15:val="{134CA435-DDD4-42B1-A403-BBB9B9EC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autoRedefine/>
    <w:rPr>
      <w:rFonts w:ascii="Helvetica" w:eastAsia="Helvetica" w:hAnsi="Helvetica" w:cs="Helvetica" w:hint="default"/>
      <w:color w:val="333333"/>
      <w:sz w:val="21"/>
      <w:szCs w:val="21"/>
      <w:u w:val="none"/>
    </w:rPr>
  </w:style>
  <w:style w:type="paragraph" w:styleId="a3">
    <w:name w:val="header"/>
    <w:basedOn w:val="a"/>
    <w:link w:val="a4"/>
    <w:rsid w:val="007435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435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43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43558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2">
    <w:name w:val="Plain Table 2"/>
    <w:basedOn w:val="a1"/>
    <w:uiPriority w:val="42"/>
    <w:rsid w:val="00087D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087D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斗</dc:creator>
  <cp:lastModifiedBy>捌壹 小</cp:lastModifiedBy>
  <cp:revision>8</cp:revision>
  <dcterms:created xsi:type="dcterms:W3CDTF">2024-03-19T08:36:00Z</dcterms:created>
  <dcterms:modified xsi:type="dcterms:W3CDTF">2024-08-0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127E49F72B045E7A78CE153A5DEDEFD_11</vt:lpwstr>
  </property>
</Properties>
</file>